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45" w:type="dxa"/>
        <w:jc w:val="center"/>
        <w:tblInd w:w="96" w:type="dxa"/>
        <w:tblLook w:val="04A0"/>
      </w:tblPr>
      <w:tblGrid>
        <w:gridCol w:w="1608"/>
        <w:gridCol w:w="840"/>
        <w:gridCol w:w="680"/>
        <w:gridCol w:w="740"/>
        <w:gridCol w:w="720"/>
        <w:gridCol w:w="700"/>
        <w:gridCol w:w="740"/>
        <w:gridCol w:w="680"/>
        <w:gridCol w:w="700"/>
        <w:gridCol w:w="640"/>
        <w:gridCol w:w="749"/>
        <w:gridCol w:w="948"/>
      </w:tblGrid>
      <w:tr w:rsidR="00DB5F7F" w:rsidRPr="00DB5F7F" w:rsidTr="005463B4">
        <w:trPr>
          <w:trHeight w:val="288"/>
          <w:jc w:val="center"/>
        </w:trPr>
        <w:tc>
          <w:tcPr>
            <w:tcW w:w="16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7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Average</w:t>
            </w:r>
          </w:p>
        </w:tc>
      </w:tr>
      <w:tr w:rsidR="00DB5F7F" w:rsidRPr="00DB5F7F" w:rsidTr="005463B4">
        <w:trPr>
          <w:trHeight w:val="288"/>
          <w:jc w:val="center"/>
        </w:trPr>
        <w:tc>
          <w:tcPr>
            <w:tcW w:w="16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A318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7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7 </w:t>
            </w:r>
          </w:p>
        </w:tc>
      </w:tr>
      <w:tr w:rsidR="00DB5F7F" w:rsidRPr="00DB5F7F" w:rsidTr="005463B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BML12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5 </w:t>
            </w:r>
          </w:p>
        </w:tc>
      </w:tr>
      <w:tr w:rsidR="00DB5F7F" w:rsidRPr="00DB5F7F" w:rsidTr="005463B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Nan6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2 </w:t>
            </w:r>
          </w:p>
        </w:tc>
      </w:tr>
      <w:tr w:rsidR="00DB5F7F" w:rsidRPr="00DB5F7F" w:rsidTr="005463B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Y1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6 </w:t>
            </w:r>
          </w:p>
        </w:tc>
      </w:tr>
      <w:tr w:rsidR="00DB5F7F" w:rsidRPr="00DB5F7F" w:rsidTr="005463B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YA32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8 </w:t>
            </w:r>
          </w:p>
        </w:tc>
      </w:tr>
      <w:tr w:rsidR="00DB5F7F" w:rsidRPr="00DB5F7F" w:rsidTr="005463B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48-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7 </w:t>
            </w:r>
          </w:p>
        </w:tc>
      </w:tr>
      <w:tr w:rsidR="00DB5F7F" w:rsidRPr="00DB5F7F" w:rsidTr="005463B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Y1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2 </w:t>
            </w:r>
          </w:p>
        </w:tc>
      </w:tr>
      <w:tr w:rsidR="00DB5F7F" w:rsidRPr="00DB5F7F" w:rsidTr="005463B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MX7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6 </w:t>
            </w:r>
          </w:p>
        </w:tc>
      </w:tr>
      <w:tr w:rsidR="00DB5F7F" w:rsidRPr="00DB5F7F" w:rsidTr="005463B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9HT17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5 </w:t>
            </w:r>
          </w:p>
        </w:tc>
      </w:tr>
      <w:tr w:rsidR="00DB5F7F" w:rsidRPr="00DB5F7F" w:rsidTr="005463B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Y11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3 </w:t>
            </w:r>
          </w:p>
        </w:tc>
      </w:tr>
      <w:tr w:rsidR="00DB5F7F" w:rsidRPr="00DB5F7F" w:rsidTr="005463B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T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3 </w:t>
            </w:r>
          </w:p>
        </w:tc>
      </w:tr>
      <w:tr w:rsidR="00DB5F7F" w:rsidRPr="00DB5F7F" w:rsidTr="005463B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CIMMYT-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3 </w:t>
            </w:r>
          </w:p>
        </w:tc>
      </w:tr>
      <w:tr w:rsidR="00DB5F7F" w:rsidRPr="00DB5F7F" w:rsidTr="005463B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11GD0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4 </w:t>
            </w:r>
          </w:p>
        </w:tc>
      </w:tr>
      <w:tr w:rsidR="00DB5F7F" w:rsidRPr="00DB5F7F" w:rsidTr="005463B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06WAM1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2 </w:t>
            </w:r>
          </w:p>
        </w:tc>
      </w:tr>
      <w:tr w:rsidR="00DB5F7F" w:rsidRPr="00DB5F7F" w:rsidTr="005463B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F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2 </w:t>
            </w:r>
          </w:p>
        </w:tc>
      </w:tr>
      <w:tr w:rsidR="00DB5F7F" w:rsidRPr="00DB5F7F" w:rsidTr="005463B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53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1 </w:t>
            </w:r>
          </w:p>
        </w:tc>
      </w:tr>
      <w:tr w:rsidR="00DB5F7F" w:rsidRPr="00DB5F7F" w:rsidTr="005463B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CIMMYT-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1 </w:t>
            </w:r>
          </w:p>
        </w:tc>
      </w:tr>
      <w:tr w:rsidR="00DB5F7F" w:rsidRPr="00DB5F7F" w:rsidTr="005463B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SN8-1-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1 </w:t>
            </w:r>
          </w:p>
        </w:tc>
      </w:tr>
      <w:tr w:rsidR="00DB5F7F" w:rsidRPr="00DB5F7F" w:rsidTr="005463B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GCML1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0 </w:t>
            </w:r>
          </w:p>
        </w:tc>
      </w:tr>
      <w:tr w:rsidR="00DB5F7F" w:rsidRPr="00DB5F7F" w:rsidTr="005463B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LZM05-1-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9 </w:t>
            </w:r>
          </w:p>
        </w:tc>
      </w:tr>
      <w:tr w:rsidR="00DB5F7F" w:rsidRPr="00DB5F7F" w:rsidTr="005463B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S2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0 </w:t>
            </w:r>
          </w:p>
        </w:tc>
      </w:tr>
      <w:tr w:rsidR="00DB5F7F" w:rsidRPr="00DB5F7F" w:rsidTr="005463B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FG-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0 </w:t>
            </w:r>
          </w:p>
        </w:tc>
      </w:tr>
      <w:tr w:rsidR="00DB5F7F" w:rsidRPr="00DB5F7F" w:rsidTr="005463B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S50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8 </w:t>
            </w:r>
          </w:p>
        </w:tc>
      </w:tr>
      <w:tr w:rsidR="00DB5F7F" w:rsidRPr="00DB5F7F" w:rsidTr="005463B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TLL-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9 </w:t>
            </w:r>
          </w:p>
        </w:tc>
      </w:tr>
      <w:tr w:rsidR="00DB5F7F" w:rsidRPr="00DB5F7F" w:rsidTr="005463B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SU16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9 </w:t>
            </w:r>
          </w:p>
        </w:tc>
      </w:tr>
      <w:tr w:rsidR="00DB5F7F" w:rsidRPr="00DB5F7F" w:rsidTr="005463B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ZY22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8 </w:t>
            </w:r>
          </w:p>
        </w:tc>
      </w:tr>
      <w:tr w:rsidR="00DB5F7F" w:rsidRPr="00DB5F7F" w:rsidTr="005463B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SW01D1031-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9 </w:t>
            </w:r>
          </w:p>
        </w:tc>
      </w:tr>
      <w:tr w:rsidR="00DB5F7F" w:rsidRPr="00DB5F7F" w:rsidTr="005463B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SW01D1058-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9 </w:t>
            </w:r>
          </w:p>
        </w:tc>
      </w:tr>
      <w:tr w:rsidR="00DB5F7F" w:rsidRPr="00DB5F7F" w:rsidTr="005463B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10GY76-1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9 </w:t>
            </w:r>
          </w:p>
        </w:tc>
      </w:tr>
      <w:tr w:rsidR="00DB5F7F" w:rsidRPr="00DB5F7F" w:rsidTr="005463B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LZM6-1-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7 </w:t>
            </w:r>
          </w:p>
        </w:tc>
      </w:tr>
      <w:tr w:rsidR="00DB5F7F" w:rsidRPr="00DB5F7F" w:rsidTr="005463B4">
        <w:trPr>
          <w:trHeight w:val="288"/>
          <w:jc w:val="center"/>
        </w:trPr>
        <w:tc>
          <w:tcPr>
            <w:tcW w:w="16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  <w:r w:rsidRPr="00DB5F7F">
              <w:rPr>
                <w:rFonts w:eastAsia="宋体" w:cs="宋体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F7F" w:rsidRPr="00DB5F7F" w:rsidRDefault="00DB5F7F" w:rsidP="00DB5F7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2"/>
              </w:rPr>
            </w:pPr>
          </w:p>
        </w:tc>
      </w:tr>
    </w:tbl>
    <w:p w:rsidR="00DB5F7F" w:rsidRDefault="00DB5F7F" w:rsidP="00DB5F7F"/>
    <w:sectPr w:rsidR="00DB5F7F" w:rsidSect="00090E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A6C5B" w:rsidRDefault="003A6C5B" w:rsidP="00DB5F7F">
      <w:r>
        <w:separator/>
      </w:r>
    </w:p>
  </w:endnote>
  <w:endnote w:type="continuationSeparator" w:id="1">
    <w:p w:rsidR="003A6C5B" w:rsidRDefault="003A6C5B" w:rsidP="00DB5F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A6C5B" w:rsidRDefault="003A6C5B" w:rsidP="00DB5F7F">
      <w:r>
        <w:separator/>
      </w:r>
    </w:p>
  </w:footnote>
  <w:footnote w:type="continuationSeparator" w:id="1">
    <w:p w:rsidR="003A6C5B" w:rsidRDefault="003A6C5B" w:rsidP="00DB5F7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B5F7F"/>
    <w:rsid w:val="00090EFC"/>
    <w:rsid w:val="003A6C5B"/>
    <w:rsid w:val="005463B4"/>
    <w:rsid w:val="00812EDA"/>
    <w:rsid w:val="00DB5F7F"/>
    <w:rsid w:val="00FF7A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0E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B5F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B5F7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B5F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B5F7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50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95B3B6-EE5A-4672-A4FA-47F47F3C9B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52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o</dc:creator>
  <cp:keywords/>
  <dc:description/>
  <cp:lastModifiedBy>Zhang Xiao</cp:lastModifiedBy>
  <cp:revision>4</cp:revision>
  <dcterms:created xsi:type="dcterms:W3CDTF">2015-07-21T15:44:00Z</dcterms:created>
  <dcterms:modified xsi:type="dcterms:W3CDTF">2016-03-08T04:21:00Z</dcterms:modified>
</cp:coreProperties>
</file>